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>S2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 xml:space="preserve">Table Comparison of the factors affecting the amino acid usage among </w:t>
      </w:r>
      <w:r>
        <w:rPr>
          <w:rFonts w:ascii="Times New Roman" w:hAnsi="Times New Roman" w:cs="Times New Roman"/>
          <w:i/>
        </w:rPr>
        <w:t>Taeniopygia gutttata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 xml:space="preserve">Gallus gallus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</w:rPr>
        <w:t>Homo sapiens</w:t>
      </w:r>
      <w:bookmarkStart w:id="0" w:name="_GoBack"/>
      <w:bookmarkEnd w:id="0"/>
    </w:p>
    <w:tbl>
      <w:tblPr>
        <w:tblStyle w:val="4"/>
        <w:tblpPr w:leftFromText="180" w:rightFromText="180" w:vertAnchor="text" w:horzAnchor="margin" w:tblpY="1624"/>
        <w:tblOverlap w:val="never"/>
        <w:tblW w:w="86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138"/>
        <w:gridCol w:w="2449"/>
        <w:gridCol w:w="230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pict>
                <v:shape id="_x0000_s1026" o:spid="_x0000_s1026" o:spt="32" type="#_x0000_t32" style="position:absolute;left:0pt;flip:x y;margin-left:-4.55pt;margin-top:-0.1pt;height:63.6pt;width:90pt;z-index:251660288;mso-width-relative:page;mso-height-relative:page;" o:connectortype="straight" filled="f" coordsize="21600,21600">
                  <v:path arrowok="t"/>
                  <v:fill on="f" focussize="0,0"/>
                  <v:stroke/>
                  <v:imagedata o:title=""/>
                  <o:lock v:ext="edit"/>
                </v:shape>
              </w:pic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pecies</w:t>
            </w:r>
          </w:p>
        </w:tc>
        <w:tc>
          <w:tcPr>
            <w:tcW w:w="213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32"/>
                <w:szCs w:val="32"/>
              </w:rPr>
              <w:t>Gallus gallus</w:t>
            </w:r>
          </w:p>
        </w:tc>
        <w:tc>
          <w:tcPr>
            <w:tcW w:w="24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i/>
                <w:kern w:val="0"/>
                <w:sz w:val="32"/>
                <w:szCs w:val="32"/>
              </w:rPr>
              <w:t>Homo sapiens</w:t>
            </w:r>
          </w:p>
        </w:tc>
        <w:tc>
          <w:tcPr>
            <w:tcW w:w="230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i/>
                <w:kern w:val="0"/>
                <w:sz w:val="32"/>
                <w:szCs w:val="32"/>
              </w:rPr>
              <w:t>Taeniopygia guttt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lationship of tRNA gene copy numbers and amino acid usage</w:t>
            </w:r>
          </w:p>
        </w:tc>
        <w:tc>
          <w:tcPr>
            <w:tcW w:w="213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 = 0.6215, p &lt; 0.0001</w:t>
            </w:r>
          </w:p>
        </w:tc>
        <w:tc>
          <w:tcPr>
            <w:tcW w:w="24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 =0.56, p =0.01</w:t>
            </w:r>
          </w:p>
        </w:tc>
        <w:tc>
          <w:tcPr>
            <w:tcW w:w="230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 = 0.478, p = 0.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rrespondence analysis</w:t>
            </w:r>
          </w:p>
        </w:tc>
        <w:tc>
          <w:tcPr>
            <w:tcW w:w="213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he first three axes of COA represented 17.8%, 15.2%, and 8.6% of the total variability,respectively.</w:t>
            </w:r>
          </w:p>
        </w:tc>
        <w:tc>
          <w:tcPr>
            <w:tcW w:w="24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he first three axes of COA represented 20.4%, 14.7%, and 9.9% of the total variability, respectively.</w:t>
            </w:r>
          </w:p>
        </w:tc>
        <w:tc>
          <w:tcPr>
            <w:tcW w:w="230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The first three axes of COA represented 17.34%, 14.68%, and 8.5% of the total variability, respectively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ntributo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of the first major axis </w:t>
            </w:r>
          </w:p>
        </w:tc>
        <w:tc>
          <w:tcPr>
            <w:tcW w:w="213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xis 1 is strongly correlated with the GRAVY score of proteins (r = 0.7341,  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01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and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rongly correlated with the Aromo score of proteins (r = 0.5519,  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&lt;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01).</w:t>
            </w:r>
          </w:p>
        </w:tc>
        <w:tc>
          <w:tcPr>
            <w:tcW w:w="24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xis 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i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trongly correlated with th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C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1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C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(axis 1 vs. GCcds, r =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9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, p &lt; 0.0001; axis 1 vs. GC2, r =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2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p &lt; 0.00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230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Axis 1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is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strongly correlated with the GCcds, GC2 (axis 1 vs. GCcds, r = 0.543, p &lt; 0.0001; axis 1 vs. GC2, r = 0.887, p &lt; 0.0001).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ntributo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of the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econ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major axis</w:t>
            </w:r>
          </w:p>
        </w:tc>
        <w:tc>
          <w:tcPr>
            <w:tcW w:w="213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Axis 2 is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rrelated with the GC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r = 0.4509, 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0.0001)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C2(r = 0.7782,  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&lt;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01), and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GC cds (r = 0.4608,  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01) .</w:t>
            </w:r>
          </w:p>
        </w:tc>
        <w:tc>
          <w:tcPr>
            <w:tcW w:w="24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axis 2 strongly correlated with the GRAVY score of proteins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= -0.84,  p &lt; 0.0001)</w:t>
            </w:r>
          </w:p>
        </w:tc>
        <w:tc>
          <w:tcPr>
            <w:tcW w:w="230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axis 2 strongly correlated with the GRAVY score of proteins (r = 0.732, </w:t>
            </w:r>
            <w:r>
              <w:rPr>
                <w:rFonts w:ascii="Times New Roman" w:hAnsi="Times New Roman" w:eastAsia="宋体" w:cs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01), and Aromo score of proteins (r = 0.689,  p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0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Effect of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isochor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structure</w:t>
            </w:r>
          </w:p>
        </w:tc>
        <w:tc>
          <w:tcPr>
            <w:tcW w:w="213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xcept for Gln and Leu, the RAAU for other amino acids in GC rich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sochore significantly differ from that in GC poor isochore.</w:t>
            </w:r>
          </w:p>
        </w:tc>
        <w:tc>
          <w:tcPr>
            <w:tcW w:w="24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axis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s. estimato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-0.41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p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230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axis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s. estimato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9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axis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2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s. estimato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p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&lt;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Effect of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second structure</w:t>
            </w:r>
          </w:p>
        </w:tc>
        <w:tc>
          <w:tcPr>
            <w:tcW w:w="2138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xis 1 correlated with the amount of alpha</w:t>
            </w:r>
          </w:p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helix significantly (r = -0.4440,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p&lt; 0.00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，weakly correlated</w:t>
            </w:r>
          </w:p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with the amount of extended strand (r = 0.1465,  p&lt; 0.0001), and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the amount of random coil (r = 0.0765,  p&lt; 0.0001).</w:t>
            </w:r>
          </w:p>
        </w:tc>
        <w:tc>
          <w:tcPr>
            <w:tcW w:w="24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xtended strand correlated with axis 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= -0.22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&lt; 0.0001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; 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lpha helix  and  Random coil  in each protein strongly </w:t>
            </w:r>
          </w:p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orrelate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d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 with axis 3 (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= -0.41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&lt; 0.001;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= 0.48,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 &lt; 0.001) </w:t>
            </w:r>
          </w:p>
        </w:tc>
        <w:tc>
          <w:tcPr>
            <w:tcW w:w="230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lpha helix is negatively correlated with axis 1(r= -0.5805, p&lt; 0.0001), but positively correlated with axis 2(r= 0.3133, p&lt; 0.0001)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tend strand is positively correlated with axis 1(r= 0.1553, p&lt; 0.0001) and axis 2 (r= 0.3555, p&lt; 0.0001), but negatively correlated with axis 4 (r= -0.3546, p&lt; 0.0001). Random coil positively correlated with axis 1(r= 0.6012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&lt;0.0001), and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negatively correlated with axis 2 (r= -0.6151,p&lt; 0.0001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9" w:type="dxa"/>
          </w:tcPr>
          <w:p>
            <w:pPr>
              <w:jc w:val="left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Effect of Cys frequency</w:t>
            </w:r>
          </w:p>
        </w:tc>
        <w:tc>
          <w:tcPr>
            <w:tcW w:w="2138" w:type="dxa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2449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Cys frequency is positively correlated with axis 3 (r= 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8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, p&lt; 0.0001)</w:t>
            </w:r>
          </w:p>
        </w:tc>
        <w:tc>
          <w:tcPr>
            <w:tcW w:w="2302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ys frequency is positively correlated with axis 1(r= 0.45, p&lt; 0.0001) and axis 3 (r= 0.5943, p&lt; 0.0001)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E5438"/>
    <w:rsid w:val="000C6020"/>
    <w:rsid w:val="00165238"/>
    <w:rsid w:val="00225192"/>
    <w:rsid w:val="0040760F"/>
    <w:rsid w:val="004E5438"/>
    <w:rsid w:val="006D0D78"/>
    <w:rsid w:val="00F176C0"/>
    <w:rsid w:val="1C4A6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  <o:rules v:ext="edit">
        <o:r id="V:Rule1" type="connector" idref="#_x0000_s1026"/>
      </o:rules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30</Words>
  <Characters>2455</Characters>
  <Lines>20</Lines>
  <Paragraphs>5</Paragraphs>
  <TotalTime>0</TotalTime>
  <ScaleCrop>false</ScaleCrop>
  <LinksUpToDate>false</LinksUpToDate>
  <CharactersWithSpaces>2880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8T02:41:00Z</dcterms:created>
  <dc:creator>Administrator</dc:creator>
  <cp:lastModifiedBy>lenovo</cp:lastModifiedBy>
  <dcterms:modified xsi:type="dcterms:W3CDTF">2018-09-21T01:2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